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6EB4" w:rsidRDefault="009D6EB4">
      <w:pPr>
        <w:rPr>
          <w:rFonts w:ascii="Times New Roman" w:hAnsi="Times New Roman" w:cs="Times New Roman"/>
        </w:rPr>
      </w:pPr>
      <w:r w:rsidRPr="00011647">
        <w:rPr>
          <w:rFonts w:ascii="Times New Roman" w:hAnsi="Times New Roman" w:cs="Times New Roman"/>
          <w:b/>
          <w:bCs/>
        </w:rPr>
        <w:t xml:space="preserve">Supplementary Table </w:t>
      </w:r>
      <w:r w:rsidR="00F54ED9" w:rsidRPr="00011647">
        <w:rPr>
          <w:rFonts w:ascii="Times New Roman" w:hAnsi="Times New Roman" w:cs="Times New Roman"/>
          <w:b/>
          <w:bCs/>
        </w:rPr>
        <w:t>2</w:t>
      </w:r>
      <w:r w:rsidRPr="00011647">
        <w:rPr>
          <w:rFonts w:ascii="Times New Roman" w:hAnsi="Times New Roman" w:cs="Times New Roman"/>
          <w:b/>
          <w:bCs/>
        </w:rPr>
        <w:t xml:space="preserve"> </w:t>
      </w:r>
      <w:r w:rsidRPr="00011647">
        <w:rPr>
          <w:rFonts w:ascii="Times New Roman" w:hAnsi="Times New Roman" w:cs="Times New Roman"/>
        </w:rPr>
        <w:t xml:space="preserve">Mean ranks from Friedman tests for acceptability, consideration, and intention of six types of DTC-GT </w:t>
      </w:r>
    </w:p>
    <w:p w:rsidR="004D5B7E" w:rsidRPr="00011647" w:rsidRDefault="004D5B7E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W w:w="9214" w:type="dxa"/>
        <w:tblLook w:val="04A0" w:firstRow="1" w:lastRow="0" w:firstColumn="1" w:lastColumn="0" w:noHBand="0" w:noVBand="1"/>
      </w:tblPr>
      <w:tblGrid>
        <w:gridCol w:w="2410"/>
        <w:gridCol w:w="2268"/>
        <w:gridCol w:w="2268"/>
        <w:gridCol w:w="2268"/>
      </w:tblGrid>
      <w:tr w:rsidR="00C97FC5" w:rsidRPr="00011647" w:rsidTr="00C97F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97FC5" w:rsidRPr="00011647" w:rsidRDefault="00C97FC5" w:rsidP="00C97FC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804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97FC5" w:rsidRPr="00011647" w:rsidRDefault="00C97FC5" w:rsidP="00C97F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Mean rank</w:t>
            </w:r>
          </w:p>
        </w:tc>
      </w:tr>
      <w:tr w:rsidR="00C97FC5" w:rsidRPr="00011647" w:rsidTr="009D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:rsidR="00C97FC5" w:rsidRPr="00011647" w:rsidRDefault="009D6EB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DTC-GT ty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97FC5" w:rsidRPr="00011647" w:rsidRDefault="00C97FC5" w:rsidP="009D6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97F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NL" w:eastAsia="en-GB"/>
                <w14:ligatures w14:val="none"/>
              </w:rPr>
              <w:t>Acceptabil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97FC5" w:rsidRPr="00011647" w:rsidRDefault="00C97FC5" w:rsidP="009D6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97F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NL" w:eastAsia="en-GB"/>
                <w14:ligatures w14:val="none"/>
              </w:rPr>
              <w:t>Consider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</w:tcBorders>
          </w:tcPr>
          <w:p w:rsidR="00C97FC5" w:rsidRPr="00011647" w:rsidRDefault="00C97FC5" w:rsidP="009D6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97FC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NL" w:eastAsia="en-GB"/>
                <w14:ligatures w14:val="none"/>
              </w:rPr>
              <w:t>Intention</w:t>
            </w:r>
          </w:p>
        </w:tc>
      </w:tr>
      <w:tr w:rsidR="00C97FC5" w:rsidRPr="00011647" w:rsidTr="009D6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C97FC5" w:rsidRPr="00011647" w:rsidRDefault="00C97F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Disease-related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2.57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4.10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3.75</w:t>
            </w:r>
          </w:p>
        </w:tc>
      </w:tr>
      <w:tr w:rsidR="00C97FC5" w:rsidRPr="00011647" w:rsidTr="009D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:rsidR="00C97FC5" w:rsidRPr="00011647" w:rsidRDefault="009D6EB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Pharmacogenetics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2.85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3.99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3.77</w:t>
            </w:r>
          </w:p>
        </w:tc>
      </w:tr>
      <w:tr w:rsidR="00C97FC5" w:rsidRPr="00011647" w:rsidTr="009D6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C97FC5" w:rsidRPr="00011647" w:rsidRDefault="009D6EB4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Diet and metabolism 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3.32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3.82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3.74</w:t>
            </w:r>
          </w:p>
        </w:tc>
      </w:tr>
      <w:tr w:rsidR="00C97FC5" w:rsidRPr="00011647" w:rsidTr="009D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:rsidR="00C97FC5" w:rsidRPr="00011647" w:rsidRDefault="00C97FC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port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3.84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2.47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2.89</w:t>
            </w:r>
          </w:p>
        </w:tc>
      </w:tr>
      <w:tr w:rsidR="00C97FC5" w:rsidRPr="00011647" w:rsidTr="009D6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C97FC5" w:rsidRPr="00011647" w:rsidRDefault="00C97FC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Ancestry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4.21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3.6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3.59</w:t>
            </w:r>
          </w:p>
        </w:tc>
      </w:tr>
      <w:tr w:rsidR="00C97FC5" w:rsidRPr="00011647" w:rsidTr="009D6E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:rsidR="00C97FC5" w:rsidRPr="00011647" w:rsidRDefault="00C97FC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Entertainment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4.21</w:t>
            </w:r>
          </w:p>
        </w:tc>
        <w:tc>
          <w:tcPr>
            <w:tcW w:w="2268" w:type="dxa"/>
            <w:tcBorders>
              <w:left w:val="single" w:sz="4" w:space="0" w:color="auto"/>
              <w:righ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3.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3.28</w:t>
            </w:r>
          </w:p>
        </w:tc>
      </w:tr>
      <w:tr w:rsidR="00C97FC5" w:rsidRPr="00011647" w:rsidTr="009D6E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</w:tcPr>
          <w:p w:rsidR="00C97FC5" w:rsidRPr="00011647" w:rsidRDefault="00C97FC5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C97FC5" w:rsidRPr="00011647" w:rsidRDefault="00C97FC5" w:rsidP="009D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χ²</w:t>
            </w:r>
            <w:r w:rsidRPr="0001164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=1089.90, p&lt;0.001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χ²</w:t>
            </w:r>
            <w:r w:rsidRPr="0001164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=874.32, p&lt;0.001</w:t>
            </w:r>
          </w:p>
        </w:tc>
        <w:tc>
          <w:tcPr>
            <w:tcW w:w="2268" w:type="dxa"/>
            <w:tcBorders>
              <w:left w:val="single" w:sz="4" w:space="0" w:color="auto"/>
            </w:tcBorders>
          </w:tcPr>
          <w:p w:rsidR="00C97FC5" w:rsidRPr="00011647" w:rsidRDefault="009D6EB4" w:rsidP="009D6E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11647">
              <w:rPr>
                <w:rFonts w:ascii="Times New Roman" w:hAnsi="Times New Roman" w:cs="Times New Roman"/>
                <w:sz w:val="22"/>
                <w:szCs w:val="22"/>
              </w:rPr>
              <w:t>χ²</w:t>
            </w:r>
            <w:r w:rsidRPr="00011647">
              <w:rPr>
                <w:rFonts w:ascii="Times New Roman" w:hAnsi="Times New Roman" w:cs="Times New Roman"/>
                <w:sz w:val="22"/>
                <w:szCs w:val="22"/>
                <w:lang w:val="nl-NL"/>
              </w:rPr>
              <w:t>=476.31, p&lt;0.001</w:t>
            </w:r>
          </w:p>
        </w:tc>
      </w:tr>
    </w:tbl>
    <w:p w:rsidR="00F54ED9" w:rsidRPr="00011647" w:rsidRDefault="00F54ED9" w:rsidP="00C97FC5">
      <w:pPr>
        <w:rPr>
          <w:rFonts w:ascii="Times New Roman" w:hAnsi="Times New Roman" w:cs="Times New Roman"/>
          <w:sz w:val="22"/>
          <w:szCs w:val="22"/>
        </w:rPr>
      </w:pPr>
    </w:p>
    <w:p w:rsidR="00C97FC5" w:rsidRPr="00011647" w:rsidRDefault="009D6EB4" w:rsidP="00C97FC5">
      <w:pPr>
        <w:rPr>
          <w:rFonts w:ascii="Times New Roman" w:hAnsi="Times New Roman" w:cs="Times New Roman"/>
          <w:sz w:val="22"/>
          <w:szCs w:val="22"/>
          <w:lang w:val="nl-NL"/>
        </w:rPr>
      </w:pPr>
      <w:proofErr w:type="spellStart"/>
      <w:r w:rsidRPr="00011647">
        <w:rPr>
          <w:rFonts w:ascii="Times New Roman" w:hAnsi="Times New Roman" w:cs="Times New Roman"/>
          <w:sz w:val="22"/>
          <w:szCs w:val="22"/>
          <w:lang w:val="nl-NL"/>
        </w:rPr>
        <w:t>Note</w:t>
      </w:r>
      <w:proofErr w:type="spellEnd"/>
      <w:r w:rsidRPr="00011647">
        <w:rPr>
          <w:rFonts w:ascii="Times New Roman" w:hAnsi="Times New Roman" w:cs="Times New Roman"/>
          <w:sz w:val="22"/>
          <w:szCs w:val="22"/>
          <w:lang w:val="nl-NL"/>
        </w:rPr>
        <w:t>:</w:t>
      </w:r>
      <w:r w:rsidR="00C97FC5" w:rsidRPr="00011647">
        <w:rPr>
          <w:rFonts w:ascii="Times New Roman" w:hAnsi="Times New Roman" w:cs="Times New Roman"/>
          <w:sz w:val="22"/>
          <w:szCs w:val="22"/>
          <w:lang w:val="nl-NL"/>
        </w:rPr>
        <w:t xml:space="preserve"> Friedman test n=907</w:t>
      </w:r>
      <w:r w:rsidR="00D06BD4">
        <w:rPr>
          <w:rFonts w:ascii="Times New Roman" w:hAnsi="Times New Roman" w:cs="Times New Roman"/>
          <w:sz w:val="22"/>
          <w:szCs w:val="22"/>
          <w:lang w:val="nl-NL"/>
        </w:rPr>
        <w:t xml:space="preserve">. </w:t>
      </w:r>
      <w:proofErr w:type="spellStart"/>
      <w:r w:rsidRPr="00011647">
        <w:rPr>
          <w:rFonts w:ascii="Times New Roman" w:hAnsi="Times New Roman" w:cs="Times New Roman"/>
          <w:sz w:val="22"/>
          <w:szCs w:val="22"/>
          <w:lang w:val="nl-NL"/>
        </w:rPr>
        <w:t>Higher</w:t>
      </w:r>
      <w:proofErr w:type="spellEnd"/>
      <w:r w:rsidRPr="00011647">
        <w:rPr>
          <w:rFonts w:ascii="Times New Roman" w:hAnsi="Times New Roman" w:cs="Times New Roman"/>
          <w:sz w:val="22"/>
          <w:szCs w:val="22"/>
          <w:lang w:val="nl-NL"/>
        </w:rPr>
        <w:t xml:space="preserve"> </w:t>
      </w:r>
      <w:proofErr w:type="spellStart"/>
      <w:r w:rsidRPr="00011647">
        <w:rPr>
          <w:rFonts w:ascii="Times New Roman" w:hAnsi="Times New Roman" w:cs="Times New Roman"/>
          <w:sz w:val="22"/>
          <w:szCs w:val="22"/>
          <w:lang w:val="nl-NL"/>
        </w:rPr>
        <w:t>mean</w:t>
      </w:r>
      <w:proofErr w:type="spellEnd"/>
      <w:r w:rsidRPr="00011647">
        <w:rPr>
          <w:rFonts w:ascii="Times New Roman" w:hAnsi="Times New Roman" w:cs="Times New Roman"/>
          <w:sz w:val="22"/>
          <w:szCs w:val="22"/>
          <w:lang w:val="nl-NL"/>
        </w:rPr>
        <w:t xml:space="preserve"> ranks </w:t>
      </w:r>
      <w:proofErr w:type="spellStart"/>
      <w:r w:rsidRPr="00011647">
        <w:rPr>
          <w:rFonts w:ascii="Times New Roman" w:hAnsi="Times New Roman" w:cs="Times New Roman"/>
          <w:sz w:val="22"/>
          <w:szCs w:val="22"/>
          <w:lang w:val="nl-NL"/>
        </w:rPr>
        <w:t>indicate</w:t>
      </w:r>
      <w:proofErr w:type="spellEnd"/>
      <w:r w:rsidRPr="00011647">
        <w:rPr>
          <w:rFonts w:ascii="Times New Roman" w:hAnsi="Times New Roman" w:cs="Times New Roman"/>
          <w:sz w:val="22"/>
          <w:szCs w:val="22"/>
          <w:lang w:val="nl-NL"/>
        </w:rPr>
        <w:t xml:space="preserve"> more </w:t>
      </w:r>
      <w:proofErr w:type="spellStart"/>
      <w:r w:rsidRPr="00011647">
        <w:rPr>
          <w:rFonts w:ascii="Times New Roman" w:hAnsi="Times New Roman" w:cs="Times New Roman"/>
          <w:sz w:val="22"/>
          <w:szCs w:val="22"/>
          <w:lang w:val="nl-NL"/>
        </w:rPr>
        <w:t>favo</w:t>
      </w:r>
      <w:r w:rsidR="004563A3">
        <w:rPr>
          <w:rFonts w:ascii="Times New Roman" w:hAnsi="Times New Roman" w:cs="Times New Roman"/>
          <w:sz w:val="22"/>
          <w:szCs w:val="22"/>
          <w:lang w:val="nl-NL"/>
        </w:rPr>
        <w:t>u</w:t>
      </w:r>
      <w:r w:rsidRPr="00011647">
        <w:rPr>
          <w:rFonts w:ascii="Times New Roman" w:hAnsi="Times New Roman" w:cs="Times New Roman"/>
          <w:sz w:val="22"/>
          <w:szCs w:val="22"/>
          <w:lang w:val="nl-NL"/>
        </w:rPr>
        <w:t>rable</w:t>
      </w:r>
      <w:proofErr w:type="spellEnd"/>
      <w:r w:rsidRPr="00011647">
        <w:rPr>
          <w:rFonts w:ascii="Times New Roman" w:hAnsi="Times New Roman" w:cs="Times New Roman"/>
          <w:sz w:val="22"/>
          <w:szCs w:val="22"/>
          <w:lang w:val="nl-NL"/>
        </w:rPr>
        <w:t xml:space="preserve"> ratings.</w:t>
      </w:r>
    </w:p>
    <w:p w:rsidR="009D6EB4" w:rsidRPr="00F54ED9" w:rsidRDefault="009D6EB4"/>
    <w:sectPr w:rsidR="009D6EB4" w:rsidRPr="00F54E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11916"/>
    <w:multiLevelType w:val="multilevel"/>
    <w:tmpl w:val="2F94C5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85203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FC5"/>
    <w:rsid w:val="00011647"/>
    <w:rsid w:val="0001536E"/>
    <w:rsid w:val="00025529"/>
    <w:rsid w:val="0003422B"/>
    <w:rsid w:val="00037EB3"/>
    <w:rsid w:val="0004082A"/>
    <w:rsid w:val="00051C39"/>
    <w:rsid w:val="0006771E"/>
    <w:rsid w:val="0008714D"/>
    <w:rsid w:val="0009489D"/>
    <w:rsid w:val="000976E3"/>
    <w:rsid w:val="000B2EE8"/>
    <w:rsid w:val="000C71FD"/>
    <w:rsid w:val="000E2712"/>
    <w:rsid w:val="000E4C34"/>
    <w:rsid w:val="00140EA9"/>
    <w:rsid w:val="00157939"/>
    <w:rsid w:val="00164CC4"/>
    <w:rsid w:val="001949BE"/>
    <w:rsid w:val="001A5269"/>
    <w:rsid w:val="001A5A39"/>
    <w:rsid w:val="001B2EBB"/>
    <w:rsid w:val="001B4018"/>
    <w:rsid w:val="001B6FBE"/>
    <w:rsid w:val="001D3006"/>
    <w:rsid w:val="001D3C3E"/>
    <w:rsid w:val="001E793F"/>
    <w:rsid w:val="001F1723"/>
    <w:rsid w:val="001F6566"/>
    <w:rsid w:val="002110C3"/>
    <w:rsid w:val="00214FEB"/>
    <w:rsid w:val="0021563E"/>
    <w:rsid w:val="00220552"/>
    <w:rsid w:val="00247216"/>
    <w:rsid w:val="002549F6"/>
    <w:rsid w:val="00263438"/>
    <w:rsid w:val="002665BE"/>
    <w:rsid w:val="00276A62"/>
    <w:rsid w:val="002876E6"/>
    <w:rsid w:val="00290396"/>
    <w:rsid w:val="002951BA"/>
    <w:rsid w:val="002D3B21"/>
    <w:rsid w:val="002D5B79"/>
    <w:rsid w:val="002F49B8"/>
    <w:rsid w:val="002F707E"/>
    <w:rsid w:val="00311BD9"/>
    <w:rsid w:val="00313291"/>
    <w:rsid w:val="0032274D"/>
    <w:rsid w:val="00327C23"/>
    <w:rsid w:val="003421B7"/>
    <w:rsid w:val="003532A8"/>
    <w:rsid w:val="00367404"/>
    <w:rsid w:val="003A35F0"/>
    <w:rsid w:val="003A406E"/>
    <w:rsid w:val="003A4204"/>
    <w:rsid w:val="003B0637"/>
    <w:rsid w:val="003C6290"/>
    <w:rsid w:val="003C6E60"/>
    <w:rsid w:val="003E1376"/>
    <w:rsid w:val="003E5D73"/>
    <w:rsid w:val="00411E27"/>
    <w:rsid w:val="00414176"/>
    <w:rsid w:val="004159CC"/>
    <w:rsid w:val="0043200D"/>
    <w:rsid w:val="004563A3"/>
    <w:rsid w:val="00465719"/>
    <w:rsid w:val="004777ED"/>
    <w:rsid w:val="0048181F"/>
    <w:rsid w:val="00490ADC"/>
    <w:rsid w:val="004C6336"/>
    <w:rsid w:val="004D51AE"/>
    <w:rsid w:val="004D5B7E"/>
    <w:rsid w:val="004F06A4"/>
    <w:rsid w:val="004F5FF1"/>
    <w:rsid w:val="00500EDC"/>
    <w:rsid w:val="00505222"/>
    <w:rsid w:val="005216CF"/>
    <w:rsid w:val="00522E3F"/>
    <w:rsid w:val="005242A8"/>
    <w:rsid w:val="00551A6F"/>
    <w:rsid w:val="005672C1"/>
    <w:rsid w:val="0057058B"/>
    <w:rsid w:val="005713A2"/>
    <w:rsid w:val="0058130D"/>
    <w:rsid w:val="00582B00"/>
    <w:rsid w:val="005921AD"/>
    <w:rsid w:val="005A57E9"/>
    <w:rsid w:val="005E30D0"/>
    <w:rsid w:val="005F4E8D"/>
    <w:rsid w:val="005F770E"/>
    <w:rsid w:val="00606285"/>
    <w:rsid w:val="00617087"/>
    <w:rsid w:val="00635045"/>
    <w:rsid w:val="0064147B"/>
    <w:rsid w:val="006417E0"/>
    <w:rsid w:val="0065772B"/>
    <w:rsid w:val="00657E16"/>
    <w:rsid w:val="00663ED8"/>
    <w:rsid w:val="0066431E"/>
    <w:rsid w:val="006663D0"/>
    <w:rsid w:val="006748B2"/>
    <w:rsid w:val="00675550"/>
    <w:rsid w:val="00676DF3"/>
    <w:rsid w:val="006816AB"/>
    <w:rsid w:val="00682BEB"/>
    <w:rsid w:val="00682DA5"/>
    <w:rsid w:val="006A0E39"/>
    <w:rsid w:val="006A51F8"/>
    <w:rsid w:val="006B3FEF"/>
    <w:rsid w:val="006C4121"/>
    <w:rsid w:val="006E1CE2"/>
    <w:rsid w:val="006E3929"/>
    <w:rsid w:val="00705A5E"/>
    <w:rsid w:val="0070681F"/>
    <w:rsid w:val="00722FCF"/>
    <w:rsid w:val="00744B20"/>
    <w:rsid w:val="00750D35"/>
    <w:rsid w:val="00757DF6"/>
    <w:rsid w:val="007641E3"/>
    <w:rsid w:val="0078488A"/>
    <w:rsid w:val="007A1DBB"/>
    <w:rsid w:val="007A66AD"/>
    <w:rsid w:val="007B4F6A"/>
    <w:rsid w:val="007D3F8B"/>
    <w:rsid w:val="007D6118"/>
    <w:rsid w:val="007E6FAB"/>
    <w:rsid w:val="00813488"/>
    <w:rsid w:val="008135BE"/>
    <w:rsid w:val="00820836"/>
    <w:rsid w:val="00825243"/>
    <w:rsid w:val="00832E3C"/>
    <w:rsid w:val="00836407"/>
    <w:rsid w:val="0085218B"/>
    <w:rsid w:val="00863EAC"/>
    <w:rsid w:val="0086477F"/>
    <w:rsid w:val="00864BC5"/>
    <w:rsid w:val="008728D6"/>
    <w:rsid w:val="008905F6"/>
    <w:rsid w:val="008912B5"/>
    <w:rsid w:val="0089579F"/>
    <w:rsid w:val="008A0B5E"/>
    <w:rsid w:val="008C37DF"/>
    <w:rsid w:val="008C6251"/>
    <w:rsid w:val="008D674D"/>
    <w:rsid w:val="008E659F"/>
    <w:rsid w:val="00905C90"/>
    <w:rsid w:val="0091443F"/>
    <w:rsid w:val="009172B1"/>
    <w:rsid w:val="00922263"/>
    <w:rsid w:val="00925CBE"/>
    <w:rsid w:val="0094172B"/>
    <w:rsid w:val="009576A3"/>
    <w:rsid w:val="00964199"/>
    <w:rsid w:val="00971954"/>
    <w:rsid w:val="00995F47"/>
    <w:rsid w:val="009A69A3"/>
    <w:rsid w:val="009B5235"/>
    <w:rsid w:val="009D0DCA"/>
    <w:rsid w:val="009D3E54"/>
    <w:rsid w:val="009D6EB4"/>
    <w:rsid w:val="009D72FE"/>
    <w:rsid w:val="009D73B0"/>
    <w:rsid w:val="009E01F4"/>
    <w:rsid w:val="009E6505"/>
    <w:rsid w:val="009E7F89"/>
    <w:rsid w:val="00A05180"/>
    <w:rsid w:val="00A0664B"/>
    <w:rsid w:val="00A06B21"/>
    <w:rsid w:val="00A121BD"/>
    <w:rsid w:val="00A1329C"/>
    <w:rsid w:val="00A16FA7"/>
    <w:rsid w:val="00A35195"/>
    <w:rsid w:val="00A407EE"/>
    <w:rsid w:val="00A478A8"/>
    <w:rsid w:val="00A66151"/>
    <w:rsid w:val="00A92371"/>
    <w:rsid w:val="00A94737"/>
    <w:rsid w:val="00A94F81"/>
    <w:rsid w:val="00AA396B"/>
    <w:rsid w:val="00AB28D1"/>
    <w:rsid w:val="00AC063F"/>
    <w:rsid w:val="00AD5618"/>
    <w:rsid w:val="00AE372D"/>
    <w:rsid w:val="00AF04AD"/>
    <w:rsid w:val="00B00FF6"/>
    <w:rsid w:val="00B078CA"/>
    <w:rsid w:val="00B1095D"/>
    <w:rsid w:val="00B1550D"/>
    <w:rsid w:val="00B15F20"/>
    <w:rsid w:val="00B24B25"/>
    <w:rsid w:val="00B77FE4"/>
    <w:rsid w:val="00B824C2"/>
    <w:rsid w:val="00B82E42"/>
    <w:rsid w:val="00BA11A1"/>
    <w:rsid w:val="00BA431B"/>
    <w:rsid w:val="00BA4ABE"/>
    <w:rsid w:val="00BD3D19"/>
    <w:rsid w:val="00BD7FA3"/>
    <w:rsid w:val="00BE0C0C"/>
    <w:rsid w:val="00BE2ECC"/>
    <w:rsid w:val="00BE3038"/>
    <w:rsid w:val="00BE38CA"/>
    <w:rsid w:val="00BF3E2E"/>
    <w:rsid w:val="00BF622A"/>
    <w:rsid w:val="00C0580D"/>
    <w:rsid w:val="00C070C2"/>
    <w:rsid w:val="00C112D8"/>
    <w:rsid w:val="00C13E4E"/>
    <w:rsid w:val="00C200AE"/>
    <w:rsid w:val="00C22D94"/>
    <w:rsid w:val="00C24AC7"/>
    <w:rsid w:val="00C333D8"/>
    <w:rsid w:val="00C36A0E"/>
    <w:rsid w:val="00C43E25"/>
    <w:rsid w:val="00C524AE"/>
    <w:rsid w:val="00C5715F"/>
    <w:rsid w:val="00C66B03"/>
    <w:rsid w:val="00C73CF8"/>
    <w:rsid w:val="00C73F34"/>
    <w:rsid w:val="00C97B7B"/>
    <w:rsid w:val="00C97FC5"/>
    <w:rsid w:val="00CB7141"/>
    <w:rsid w:val="00CD15F1"/>
    <w:rsid w:val="00CE094A"/>
    <w:rsid w:val="00CE4EDA"/>
    <w:rsid w:val="00CF68D3"/>
    <w:rsid w:val="00D06BD4"/>
    <w:rsid w:val="00D31B7E"/>
    <w:rsid w:val="00D54FE9"/>
    <w:rsid w:val="00D63C17"/>
    <w:rsid w:val="00D64586"/>
    <w:rsid w:val="00D65B79"/>
    <w:rsid w:val="00D66D0E"/>
    <w:rsid w:val="00D71231"/>
    <w:rsid w:val="00D71728"/>
    <w:rsid w:val="00D72450"/>
    <w:rsid w:val="00D93363"/>
    <w:rsid w:val="00DB2F28"/>
    <w:rsid w:val="00DC1824"/>
    <w:rsid w:val="00DC3C5A"/>
    <w:rsid w:val="00DE1167"/>
    <w:rsid w:val="00DF0702"/>
    <w:rsid w:val="00DF20B8"/>
    <w:rsid w:val="00E036CF"/>
    <w:rsid w:val="00E06CC3"/>
    <w:rsid w:val="00E1269E"/>
    <w:rsid w:val="00E1319A"/>
    <w:rsid w:val="00E17A5F"/>
    <w:rsid w:val="00E21709"/>
    <w:rsid w:val="00E22439"/>
    <w:rsid w:val="00E30153"/>
    <w:rsid w:val="00E33EAC"/>
    <w:rsid w:val="00E3422A"/>
    <w:rsid w:val="00E36F85"/>
    <w:rsid w:val="00E63718"/>
    <w:rsid w:val="00E671AB"/>
    <w:rsid w:val="00E70AD3"/>
    <w:rsid w:val="00E773A8"/>
    <w:rsid w:val="00E91B7F"/>
    <w:rsid w:val="00EA07A3"/>
    <w:rsid w:val="00EA20F0"/>
    <w:rsid w:val="00EA23D3"/>
    <w:rsid w:val="00EC0039"/>
    <w:rsid w:val="00ED379C"/>
    <w:rsid w:val="00F05182"/>
    <w:rsid w:val="00F1603D"/>
    <w:rsid w:val="00F36015"/>
    <w:rsid w:val="00F36FA5"/>
    <w:rsid w:val="00F441D3"/>
    <w:rsid w:val="00F471F2"/>
    <w:rsid w:val="00F54ED9"/>
    <w:rsid w:val="00FA1778"/>
    <w:rsid w:val="00FB796C"/>
    <w:rsid w:val="00FB7B91"/>
    <w:rsid w:val="00FC3755"/>
    <w:rsid w:val="00FD1982"/>
    <w:rsid w:val="00FE3316"/>
    <w:rsid w:val="00FE34BF"/>
    <w:rsid w:val="00FE7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124A0"/>
  <w15:chartTrackingRefBased/>
  <w15:docId w15:val="{4500A643-6442-9940-9DF1-B4CBDB6E4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7F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97F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9D6EB4"/>
    <w:rPr>
      <w:b/>
      <w:bCs/>
    </w:rPr>
  </w:style>
  <w:style w:type="paragraph" w:styleId="NormalWeb">
    <w:name w:val="Normal (Web)"/>
    <w:basedOn w:val="Normal"/>
    <w:uiPriority w:val="99"/>
    <w:unhideWhenUsed/>
    <w:rsid w:val="00F54ED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NL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1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os leerschool</dc:creator>
  <cp:keywords/>
  <dc:description/>
  <cp:lastModifiedBy>anna roos leerschool</cp:lastModifiedBy>
  <cp:revision>7</cp:revision>
  <dcterms:created xsi:type="dcterms:W3CDTF">2025-09-01T09:50:00Z</dcterms:created>
  <dcterms:modified xsi:type="dcterms:W3CDTF">2025-11-06T10:41:00Z</dcterms:modified>
</cp:coreProperties>
</file>